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1A45" w:rsidRPr="00FA1A45" w:rsidRDefault="00FA1A45" w:rsidP="00FA1A4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1A4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Genes differentially expressed between the relapse and the non-relapse group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28"/>
        <w:gridCol w:w="2629"/>
        <w:gridCol w:w="2629"/>
        <w:gridCol w:w="2629"/>
        <w:gridCol w:w="2629"/>
      </w:tblGrid>
      <w:tr w:rsidR="00FA1A45" w:rsidRPr="00FA1A45" w:rsidTr="00EA4EA8">
        <w:tc>
          <w:tcPr>
            <w:tcW w:w="2628" w:type="dxa"/>
          </w:tcPr>
          <w:p w:rsidR="00FA1A45" w:rsidRPr="00FA1A45" w:rsidRDefault="00FA1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8" w:type="dxa"/>
            <w:gridSpan w:val="2"/>
          </w:tcPr>
          <w:p w:rsidR="00FA1A45" w:rsidRPr="00FA1A45" w:rsidRDefault="008D7CA3" w:rsidP="00FA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s upregulated in </w:t>
            </w:r>
            <w:r w:rsidR="00FA1A45" w:rsidRPr="004E2B8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FA1A45"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-relapse</w:t>
            </w:r>
            <w:r w:rsidR="00FA1A45" w:rsidRPr="00FA1A45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5258" w:type="dxa"/>
            <w:gridSpan w:val="2"/>
          </w:tcPr>
          <w:p w:rsidR="00FA1A45" w:rsidRPr="00FA1A45" w:rsidRDefault="008D7CA3" w:rsidP="00FA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s upregulated in </w:t>
            </w:r>
            <w:r w:rsidR="00FA1A45"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pse</w:t>
            </w:r>
            <w:r w:rsidR="00FA1A45" w:rsidRPr="00FA1A45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FA1A45" w:rsidRPr="00FA1A45" w:rsidTr="00FA1A45">
        <w:tc>
          <w:tcPr>
            <w:tcW w:w="2628" w:type="dxa"/>
          </w:tcPr>
          <w:p w:rsidR="00FA1A45" w:rsidRPr="00FA1A45" w:rsidRDefault="00FA1A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</w:tcPr>
          <w:p w:rsidR="00FA1A45" w:rsidRPr="00FA1A45" w:rsidRDefault="00DF1D9A" w:rsidP="00FA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</w:t>
            </w:r>
            <w:r w:rsidR="00FA1A45"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ed</w:t>
            </w:r>
            <w:r w:rsidR="00FA1A45" w:rsidRPr="00FA1A45">
              <w:rPr>
                <w:rFonts w:ascii="Times New Roman" w:hAnsi="Times New Roman" w:cs="Times New Roman"/>
                <w:sz w:val="24"/>
                <w:szCs w:val="24"/>
              </w:rPr>
              <w:t xml:space="preserve"> mucosae</w:t>
            </w:r>
          </w:p>
        </w:tc>
        <w:tc>
          <w:tcPr>
            <w:tcW w:w="2629" w:type="dxa"/>
          </w:tcPr>
          <w:p w:rsidR="00FA1A45" w:rsidRPr="00FA1A45" w:rsidRDefault="00FA1A45" w:rsidP="00FA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ed</w:t>
            </w:r>
            <w:r w:rsidRPr="00FA1A45">
              <w:rPr>
                <w:rFonts w:ascii="Times New Roman" w:hAnsi="Times New Roman" w:cs="Times New Roman"/>
                <w:sz w:val="24"/>
                <w:szCs w:val="24"/>
              </w:rPr>
              <w:t xml:space="preserve"> mucosae</w:t>
            </w:r>
          </w:p>
        </w:tc>
        <w:tc>
          <w:tcPr>
            <w:tcW w:w="2629" w:type="dxa"/>
          </w:tcPr>
          <w:p w:rsidR="00FA1A45" w:rsidRPr="00FA1A45" w:rsidRDefault="00DF1D9A" w:rsidP="00FA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</w:t>
            </w:r>
            <w:r w:rsidR="00FA1A45"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ed</w:t>
            </w:r>
            <w:r w:rsidR="00FA1A45" w:rsidRPr="00FA1A45">
              <w:rPr>
                <w:rFonts w:ascii="Times New Roman" w:hAnsi="Times New Roman" w:cs="Times New Roman"/>
                <w:sz w:val="24"/>
                <w:szCs w:val="24"/>
              </w:rPr>
              <w:t xml:space="preserve"> mucosae</w:t>
            </w:r>
          </w:p>
        </w:tc>
        <w:tc>
          <w:tcPr>
            <w:tcW w:w="2629" w:type="dxa"/>
          </w:tcPr>
          <w:p w:rsidR="00FA1A45" w:rsidRPr="00FA1A45" w:rsidRDefault="00FA1A45" w:rsidP="00FA1A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amed</w:t>
            </w:r>
            <w:r w:rsidRPr="00FA1A45">
              <w:rPr>
                <w:rFonts w:ascii="Times New Roman" w:hAnsi="Times New Roman" w:cs="Times New Roman"/>
                <w:sz w:val="24"/>
                <w:szCs w:val="24"/>
              </w:rPr>
              <w:t xml:space="preserve"> mucosae</w:t>
            </w:r>
          </w:p>
        </w:tc>
      </w:tr>
      <w:tr w:rsidR="00FA1A45" w:rsidRPr="00FA1A45" w:rsidTr="00FA1A45">
        <w:tc>
          <w:tcPr>
            <w:tcW w:w="2628" w:type="dxa"/>
          </w:tcPr>
          <w:p w:rsidR="00FA1A45" w:rsidRPr="004E2B81" w:rsidRDefault="00E902BB" w:rsidP="00FA1A4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0</w:t>
            </w:r>
          </w:p>
        </w:tc>
        <w:tc>
          <w:tcPr>
            <w:tcW w:w="2629" w:type="dxa"/>
          </w:tcPr>
          <w:p w:rsidR="00FA1A45" w:rsidRPr="00FA1A45" w:rsidRDefault="00FA1A45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X, AK1, EPHA4, SCNN1B</w:t>
            </w:r>
          </w:p>
        </w:tc>
        <w:tc>
          <w:tcPr>
            <w:tcW w:w="2629" w:type="dxa"/>
          </w:tcPr>
          <w:p w:rsidR="00FA1A45" w:rsidRPr="00FA1A45" w:rsidRDefault="00801DD6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X, CNN1, CTSG, GREM2, HSPB2, HSPB4, HSPB7, ITGA7, IL3RA, MADCAM1, MAPK4, RB1, RSPO2, SOX10.</w:t>
            </w:r>
          </w:p>
        </w:tc>
        <w:tc>
          <w:tcPr>
            <w:tcW w:w="2629" w:type="dxa"/>
          </w:tcPr>
          <w:p w:rsidR="00FA1A45" w:rsidRPr="00FA1A45" w:rsidRDefault="00FA1A45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V5, HAAO, PLA2G4C, SOX6</w:t>
            </w:r>
          </w:p>
        </w:tc>
        <w:tc>
          <w:tcPr>
            <w:tcW w:w="2629" w:type="dxa"/>
          </w:tcPr>
          <w:p w:rsidR="00801DD6" w:rsidRPr="00FA1A45" w:rsidRDefault="00801DD6" w:rsidP="00801DD6">
            <w:pPr>
              <w:jc w:val="left"/>
              <w:rPr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P2, CNN1, FOSB, GUK1, IL17RE, IL22RA, PDGFA, PRAP1, SLC3A1</w:t>
            </w:r>
            <w:r w:rsidR="00372B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LC9A3</w:t>
            </w: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FA1A45" w:rsidRPr="00801DD6" w:rsidRDefault="00FA1A45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A45" w:rsidRPr="00FA1A45" w:rsidTr="00FA1A45">
        <w:tc>
          <w:tcPr>
            <w:tcW w:w="2628" w:type="dxa"/>
          </w:tcPr>
          <w:p w:rsidR="00FA1A45" w:rsidRPr="004E2B81" w:rsidRDefault="00E902BB" w:rsidP="00FA1A4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4</w:t>
            </w:r>
          </w:p>
        </w:tc>
        <w:tc>
          <w:tcPr>
            <w:tcW w:w="2629" w:type="dxa"/>
          </w:tcPr>
          <w:p w:rsidR="00FA1A45" w:rsidRPr="00FA1A45" w:rsidRDefault="00FA1A45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X, BCL2, LGR6, CCL5, CDK6, CLCA1, HSPA1L, MSH2</w:t>
            </w:r>
          </w:p>
        </w:tc>
        <w:tc>
          <w:tcPr>
            <w:tcW w:w="2629" w:type="dxa"/>
          </w:tcPr>
          <w:p w:rsidR="00FA1A45" w:rsidRPr="00FA1A45" w:rsidRDefault="00801DD6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X, FCGBP, CCL20, CXCL16, IL22RA, LGR6, MUC13, PRAP1, SLC3A1</w:t>
            </w:r>
            <w:r w:rsidR="00A33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LC9A3</w:t>
            </w: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629" w:type="dxa"/>
          </w:tcPr>
          <w:p w:rsidR="00FA1A45" w:rsidRPr="00FA1A45" w:rsidRDefault="00EA356E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M3, BNIP3, IRS1</w:t>
            </w:r>
          </w:p>
        </w:tc>
        <w:tc>
          <w:tcPr>
            <w:tcW w:w="2629" w:type="dxa"/>
          </w:tcPr>
          <w:p w:rsidR="00FA1A45" w:rsidRPr="00FA1A45" w:rsidRDefault="00801DD6" w:rsidP="00FA1A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A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DL, CNN1, GREM1, GUK1, HSPB2, HSPB6, HSPB7, ITGA7, MAPK4, MSI1, NR4A3, RSPO2.</w:t>
            </w:r>
          </w:p>
        </w:tc>
      </w:tr>
    </w:tbl>
    <w:p w:rsidR="00FA1A45" w:rsidRPr="00FA1A45" w:rsidRDefault="00FA1A45" w:rsidP="00801DD6">
      <w:pPr>
        <w:rPr>
          <w:sz w:val="24"/>
          <w:szCs w:val="24"/>
        </w:rPr>
      </w:pPr>
    </w:p>
    <w:sectPr w:rsidR="00FA1A45" w:rsidRPr="00FA1A45" w:rsidSect="00FA1A45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45"/>
    <w:rsid w:val="0028760D"/>
    <w:rsid w:val="00372BA4"/>
    <w:rsid w:val="004E2B81"/>
    <w:rsid w:val="00537B52"/>
    <w:rsid w:val="00801DD6"/>
    <w:rsid w:val="008D7CA3"/>
    <w:rsid w:val="00A33038"/>
    <w:rsid w:val="00AC0A18"/>
    <w:rsid w:val="00DF1D9A"/>
    <w:rsid w:val="00E902BB"/>
    <w:rsid w:val="00EA356E"/>
    <w:rsid w:val="00FA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31D395"/>
  <w15:chartTrackingRefBased/>
  <w15:docId w15:val="{B4897DE3-7492-3845-97D6-4F636E7C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A4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01DD6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DD6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俊治</dc:creator>
  <cp:keywords/>
  <dc:description/>
  <cp:lastModifiedBy>櫻井俊治</cp:lastModifiedBy>
  <cp:revision>10</cp:revision>
  <dcterms:created xsi:type="dcterms:W3CDTF">2020-03-13T10:05:00Z</dcterms:created>
  <dcterms:modified xsi:type="dcterms:W3CDTF">2020-04-28T23:18:00Z</dcterms:modified>
</cp:coreProperties>
</file>